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AF501" w14:textId="632A1041" w:rsidR="009818EB" w:rsidRDefault="001049CB" w:rsidP="001049CB">
      <w:pPr>
        <w:jc w:val="center"/>
      </w:pPr>
      <w:bookmarkStart w:id="0" w:name="_GoBack"/>
      <w:bookmarkEnd w:id="0"/>
      <w:r>
        <w:rPr>
          <w:rFonts w:ascii="Times New Roman" w:hAnsi="Times New Roman"/>
          <w:b/>
          <w:noProof/>
        </w:rPr>
        <w:drawing>
          <wp:inline distT="0" distB="0" distL="0" distR="0" wp14:anchorId="0683A521" wp14:editId="03629FE9">
            <wp:extent cx="3724275" cy="2790825"/>
            <wp:effectExtent l="0" t="0" r="9525" b="9525"/>
            <wp:docPr id="3" name="Imagine 3" descr="O imagine care conține text, diferit&#10;&#10;Descriere generată auto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ine 3" descr="O imagine care conține text, diferit&#10;&#10;Descriere generată automa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8791D" w14:textId="77777777" w:rsidR="001049CB" w:rsidRPr="006C3D2D" w:rsidRDefault="001049CB" w:rsidP="001049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material Fig. 2 </w:t>
      </w:r>
      <w:r>
        <w:rPr>
          <w:rFonts w:ascii="Times New Roman" w:hAnsi="Times New Roman"/>
        </w:rPr>
        <w:t>SEM images taken on the Roman brick from Romula (sample B) for increasing magnification.</w:t>
      </w:r>
    </w:p>
    <w:p w14:paraId="4A241438" w14:textId="77777777" w:rsidR="001049CB" w:rsidRDefault="001049CB" w:rsidP="001049CB">
      <w:pPr>
        <w:jc w:val="center"/>
      </w:pPr>
    </w:p>
    <w:sectPr w:rsidR="0010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06B"/>
    <w:rsid w:val="0005306B"/>
    <w:rsid w:val="001049CB"/>
    <w:rsid w:val="003C2292"/>
    <w:rsid w:val="009818EB"/>
    <w:rsid w:val="00DA2E3B"/>
    <w:rsid w:val="00F3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E24C"/>
  <w15:chartTrackingRefBased/>
  <w15:docId w15:val="{77BFAFD7-6DEA-41A9-A6BB-7AA27E97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ALEXANDRU-DINU (70276)</dc:creator>
  <cp:keywords/>
  <dc:description/>
  <cp:lastModifiedBy>Alexandru Ivan</cp:lastModifiedBy>
  <cp:revision>3</cp:revision>
  <dcterms:created xsi:type="dcterms:W3CDTF">2022-01-17T08:25:00Z</dcterms:created>
  <dcterms:modified xsi:type="dcterms:W3CDTF">2022-01-17T11:13:00Z</dcterms:modified>
</cp:coreProperties>
</file>